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5253BB" w14:textId="5B18A939" w:rsidR="00882D86" w:rsidRPr="00882D86" w:rsidRDefault="005716C5" w:rsidP="00882D86">
      <w:p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 xml:space="preserve">S5 </w:t>
      </w:r>
      <w:r w:rsidR="002A0CD1">
        <w:rPr>
          <w:rFonts w:ascii="Calibri" w:eastAsia="Times New Roman" w:hAnsi="Calibri" w:cs="Calibri"/>
          <w:b/>
          <w:bCs/>
          <w:color w:val="000000"/>
        </w:rPr>
        <w:t>Table</w:t>
      </w:r>
      <w:r w:rsidR="002A0CD1" w:rsidRPr="002A0CD1">
        <w:rPr>
          <w:rFonts w:ascii="Calibri" w:eastAsia="Times New Roman" w:hAnsi="Calibri" w:cs="Calibri"/>
          <w:b/>
          <w:bCs/>
          <w:color w:val="000000"/>
        </w:rPr>
        <w:t xml:space="preserve">. </w:t>
      </w:r>
      <w:r w:rsidR="00882D86" w:rsidRPr="00882D86">
        <w:rPr>
          <w:rFonts w:ascii="Calibri" w:eastAsia="Times New Roman" w:hAnsi="Calibri" w:cs="Calibri"/>
          <w:b/>
          <w:bCs/>
          <w:color w:val="000000"/>
        </w:rPr>
        <w:t>Equivalence of Xpert Ultra Cts and Tms comparing Omni at challenging environmental conditions to GeneXpert at normal environmental conditions.</w:t>
      </w:r>
    </w:p>
    <w:p w14:paraId="0DA24CAD" w14:textId="68417107" w:rsidR="002A0CD1" w:rsidRDefault="002A0CD1" w:rsidP="002A0CD1">
      <w:pPr>
        <w:rPr>
          <w:rFonts w:ascii="Calibri" w:eastAsia="Times New Roman" w:hAnsi="Calibri" w:cs="Calibri"/>
          <w:b/>
          <w:bCs/>
          <w:color w:val="000000"/>
        </w:rPr>
      </w:pPr>
    </w:p>
    <w:tbl>
      <w:tblPr>
        <w:tblW w:w="6920" w:type="dxa"/>
        <w:tblLook w:val="04A0" w:firstRow="1" w:lastRow="0" w:firstColumn="1" w:lastColumn="0" w:noHBand="0" w:noVBand="1"/>
      </w:tblPr>
      <w:tblGrid>
        <w:gridCol w:w="1440"/>
        <w:gridCol w:w="1017"/>
        <w:gridCol w:w="1019"/>
        <w:gridCol w:w="1194"/>
        <w:gridCol w:w="2250"/>
      </w:tblGrid>
      <w:tr w:rsidR="00831285" w:rsidRPr="00831285" w14:paraId="5C70E07F" w14:textId="77777777" w:rsidTr="00E65B80">
        <w:trPr>
          <w:trHeight w:val="320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0C4D569F" w14:textId="207A1DA5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0E00C53E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be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4E9B86D5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MQCI Contro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9072C5" w14:textId="25307A6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</w:t>
            </w:r>
            <w:bookmarkStart w:id="0" w:name="_GoBack"/>
            <w:bookmarkEnd w:id="0"/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238FBDCB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quivalence assessment</w:t>
            </w:r>
          </w:p>
        </w:tc>
      </w:tr>
      <w:tr w:rsidR="00831285" w:rsidRPr="00831285" w14:paraId="10B16810" w14:textId="77777777" w:rsidTr="00E65B80">
        <w:trPr>
          <w:trHeight w:val="340"/>
        </w:trPr>
        <w:tc>
          <w:tcPr>
            <w:tcW w:w="1440" w:type="dxa"/>
            <w:vMerge/>
            <w:tcBorders>
              <w:top w:val="single" w:sz="4" w:space="0" w:color="000000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71615A79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single" w:sz="4" w:space="0" w:color="000000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3ED8DB34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top w:val="single" w:sz="4" w:space="0" w:color="000000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205E2E7D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919191"/>
              <w:right w:val="nil"/>
            </w:tcBorders>
            <w:shd w:val="clear" w:color="000000" w:fill="FFFFFF"/>
            <w:vAlign w:val="bottom"/>
            <w:hideMark/>
          </w:tcPr>
          <w:p w14:paraId="582A27A8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[90% CI]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6440455A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[TOST approach]</w:t>
            </w:r>
          </w:p>
        </w:tc>
      </w:tr>
      <w:tr w:rsidR="00831285" w:rsidRPr="00831285" w14:paraId="2D18FEFB" w14:textId="77777777" w:rsidTr="00E65B80">
        <w:trPr>
          <w:trHeight w:val="320"/>
        </w:trPr>
        <w:tc>
          <w:tcPr>
            <w:tcW w:w="1440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00F1E38A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5AB2E1AC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PC          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1B887AB3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E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D7E397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3E430B65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</w:p>
        </w:tc>
      </w:tr>
      <w:tr w:rsidR="00831285" w:rsidRPr="00831285" w14:paraId="0B049FA3" w14:textId="77777777" w:rsidTr="00E65B80">
        <w:trPr>
          <w:trHeight w:val="34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32FA9C21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534479A0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04FACE96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919191"/>
              <w:right w:val="nil"/>
            </w:tcBorders>
            <w:shd w:val="clear" w:color="000000" w:fill="FFFFFF"/>
            <w:vAlign w:val="bottom"/>
            <w:hideMark/>
          </w:tcPr>
          <w:p w14:paraId="24D413B4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 -1.58, 1.18]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7704B79B" w14:textId="77777777" w:rsidR="00831285" w:rsidRPr="00831285" w:rsidRDefault="00831285" w:rsidP="0083128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CI is within: -1.9 and +1.9]</w:t>
            </w:r>
          </w:p>
        </w:tc>
      </w:tr>
      <w:tr w:rsidR="00831285" w:rsidRPr="00831285" w14:paraId="288D47D8" w14:textId="77777777" w:rsidTr="00E65B80">
        <w:trPr>
          <w:trHeight w:val="32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4B6CDA19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29F7DF87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25470DD8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W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EADC1B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1A0AB9F9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</w:p>
        </w:tc>
      </w:tr>
      <w:tr w:rsidR="00831285" w:rsidRPr="00831285" w14:paraId="152C2653" w14:textId="77777777" w:rsidTr="00E65B80">
        <w:trPr>
          <w:trHeight w:val="34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4F0A00C2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4DCC03C5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26B9689F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919191"/>
              <w:right w:val="nil"/>
            </w:tcBorders>
            <w:shd w:val="clear" w:color="000000" w:fill="FFFFFF"/>
            <w:vAlign w:val="bottom"/>
            <w:hideMark/>
          </w:tcPr>
          <w:p w14:paraId="31EF5D40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 -0.25, 0.33]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46D930A6" w14:textId="77777777" w:rsidR="00831285" w:rsidRPr="00831285" w:rsidRDefault="00831285" w:rsidP="0083128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CI is within: -1.7 and +1.7]</w:t>
            </w:r>
          </w:p>
        </w:tc>
      </w:tr>
      <w:tr w:rsidR="00831285" w:rsidRPr="00831285" w14:paraId="7B77EDFA" w14:textId="77777777" w:rsidTr="00E65B80">
        <w:trPr>
          <w:trHeight w:val="32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59C705B5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4332DC80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1141FBFC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MDR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6CB216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03F8D109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</w:p>
        </w:tc>
      </w:tr>
      <w:tr w:rsidR="00831285" w:rsidRPr="00831285" w14:paraId="34979B05" w14:textId="77777777" w:rsidTr="00E65B80">
        <w:trPr>
          <w:trHeight w:val="34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42F19A5D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49BBB614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4145045E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919191"/>
              <w:right w:val="nil"/>
            </w:tcBorders>
            <w:shd w:val="clear" w:color="000000" w:fill="FFFFFF"/>
            <w:vAlign w:val="bottom"/>
            <w:hideMark/>
          </w:tcPr>
          <w:p w14:paraId="0FC56198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 -0.44, 0.18]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223DB6B9" w14:textId="77777777" w:rsidR="00831285" w:rsidRPr="00831285" w:rsidRDefault="00831285" w:rsidP="0083128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CI is within: -2.1 and +2.1]</w:t>
            </w:r>
          </w:p>
        </w:tc>
      </w:tr>
      <w:tr w:rsidR="00831285" w:rsidRPr="00831285" w14:paraId="3FE46502" w14:textId="77777777" w:rsidTr="00E65B80">
        <w:trPr>
          <w:trHeight w:val="32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3722D10E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4DBACF71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1081-IS6110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12B4F539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W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305703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3086D69F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</w:p>
        </w:tc>
      </w:tr>
      <w:tr w:rsidR="00831285" w:rsidRPr="00831285" w14:paraId="506E9CB1" w14:textId="77777777" w:rsidTr="00E65B80">
        <w:trPr>
          <w:trHeight w:val="34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3803D000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054F546A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4F6613C4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919191"/>
              <w:right w:val="nil"/>
            </w:tcBorders>
            <w:shd w:val="clear" w:color="000000" w:fill="FFFFFF"/>
            <w:vAlign w:val="bottom"/>
            <w:hideMark/>
          </w:tcPr>
          <w:p w14:paraId="1A1114F5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 -0.74, 0.11]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1C5DAAD0" w14:textId="77777777" w:rsidR="00831285" w:rsidRPr="00831285" w:rsidRDefault="00831285" w:rsidP="0083128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CI is within: -2.4 and +2.4]</w:t>
            </w:r>
          </w:p>
        </w:tc>
      </w:tr>
      <w:tr w:rsidR="00831285" w:rsidRPr="00831285" w14:paraId="28F75944" w14:textId="77777777" w:rsidTr="00E65B80">
        <w:trPr>
          <w:trHeight w:val="32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3E7E15CE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06176212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4A1A0509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MDR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400275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29AB3AB1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</w:p>
        </w:tc>
      </w:tr>
      <w:tr w:rsidR="00831285" w:rsidRPr="00831285" w14:paraId="16881A5B" w14:textId="77777777" w:rsidTr="00E65B80">
        <w:trPr>
          <w:trHeight w:val="34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34284BB0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08EC6B71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70E292FB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919191"/>
              <w:right w:val="nil"/>
            </w:tcBorders>
            <w:shd w:val="clear" w:color="000000" w:fill="FFFFFF"/>
            <w:vAlign w:val="bottom"/>
            <w:hideMark/>
          </w:tcPr>
          <w:p w14:paraId="3F2DAB95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 -0.24, 0.49]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561C4B78" w14:textId="77777777" w:rsidR="00831285" w:rsidRPr="00831285" w:rsidRDefault="00831285" w:rsidP="0083128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CI is within: -2.4 and +2.4]</w:t>
            </w:r>
          </w:p>
        </w:tc>
      </w:tr>
      <w:tr w:rsidR="00831285" w:rsidRPr="00831285" w14:paraId="6B0FED53" w14:textId="77777777" w:rsidTr="00E65B80">
        <w:trPr>
          <w:trHeight w:val="32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7E67CDC7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6F4E3863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poB1        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26D619CA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W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A81C8A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125BE940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</w:p>
        </w:tc>
      </w:tr>
      <w:tr w:rsidR="00831285" w:rsidRPr="00831285" w14:paraId="01743B36" w14:textId="77777777" w:rsidTr="00E65B80">
        <w:trPr>
          <w:trHeight w:val="34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5D108861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5E4CDB8F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458FF37C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919191"/>
              <w:right w:val="nil"/>
            </w:tcBorders>
            <w:shd w:val="clear" w:color="000000" w:fill="FFFFFF"/>
            <w:vAlign w:val="bottom"/>
            <w:hideMark/>
          </w:tcPr>
          <w:p w14:paraId="3E7CC386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 -0.94, -0.01]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5365BF99" w14:textId="77777777" w:rsidR="00831285" w:rsidRPr="00831285" w:rsidRDefault="00831285" w:rsidP="0083128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CI is within: -2.9 and +2.9]</w:t>
            </w:r>
          </w:p>
        </w:tc>
      </w:tr>
      <w:tr w:rsidR="00831285" w:rsidRPr="00831285" w14:paraId="65C9684E" w14:textId="77777777" w:rsidTr="00E65B80">
        <w:trPr>
          <w:trHeight w:val="32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631025EF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7D8C3F2D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0860A899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MDR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30A3CF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08093F2D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</w:p>
        </w:tc>
      </w:tr>
      <w:tr w:rsidR="00831285" w:rsidRPr="00831285" w14:paraId="6B663936" w14:textId="77777777" w:rsidTr="00E65B80">
        <w:trPr>
          <w:trHeight w:val="34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7AB352B2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4C78791D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44CB3084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919191"/>
              <w:right w:val="nil"/>
            </w:tcBorders>
            <w:shd w:val="clear" w:color="000000" w:fill="FFFFFF"/>
            <w:vAlign w:val="bottom"/>
            <w:hideMark/>
          </w:tcPr>
          <w:p w14:paraId="42110FC5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 -0.19, 0.58]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2396CDE9" w14:textId="77777777" w:rsidR="00831285" w:rsidRPr="00831285" w:rsidRDefault="00831285" w:rsidP="0083128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CI is within: -2.7 and +2.7]</w:t>
            </w:r>
          </w:p>
        </w:tc>
      </w:tr>
      <w:tr w:rsidR="00831285" w:rsidRPr="00831285" w14:paraId="1B31D813" w14:textId="77777777" w:rsidTr="00E65B80">
        <w:trPr>
          <w:trHeight w:val="32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4BADB717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6255CB8A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poB2        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106E5357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W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7FDACA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0AF95B57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</w:p>
        </w:tc>
      </w:tr>
      <w:tr w:rsidR="00831285" w:rsidRPr="00831285" w14:paraId="79621F02" w14:textId="77777777" w:rsidTr="00E65B80">
        <w:trPr>
          <w:trHeight w:val="34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623AFE9B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0C4678DF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0697C075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919191"/>
              <w:right w:val="nil"/>
            </w:tcBorders>
            <w:shd w:val="clear" w:color="000000" w:fill="FFFFFF"/>
            <w:vAlign w:val="bottom"/>
            <w:hideMark/>
          </w:tcPr>
          <w:p w14:paraId="06BEF9E3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 -1.03, -0.07]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67852179" w14:textId="77777777" w:rsidR="00831285" w:rsidRPr="00831285" w:rsidRDefault="00831285" w:rsidP="0083128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CI is within: -2.9 and +2.9]</w:t>
            </w:r>
          </w:p>
        </w:tc>
      </w:tr>
      <w:tr w:rsidR="00831285" w:rsidRPr="00831285" w14:paraId="25DFC2E3" w14:textId="77777777" w:rsidTr="00E65B80">
        <w:trPr>
          <w:trHeight w:val="32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444C79D3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44EA7549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71A23EFE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MDR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578F6E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52266439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</w:p>
        </w:tc>
      </w:tr>
      <w:tr w:rsidR="00831285" w:rsidRPr="00831285" w14:paraId="6E89633B" w14:textId="77777777" w:rsidTr="00E65B80">
        <w:trPr>
          <w:trHeight w:val="34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144452B0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1C24E3B6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4E407251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919191"/>
              <w:right w:val="nil"/>
            </w:tcBorders>
            <w:shd w:val="clear" w:color="000000" w:fill="FFFFFF"/>
            <w:vAlign w:val="bottom"/>
            <w:hideMark/>
          </w:tcPr>
          <w:p w14:paraId="196E65EB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 -0.24, 0.55]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3B48AFB4" w14:textId="77777777" w:rsidR="00831285" w:rsidRPr="00831285" w:rsidRDefault="00831285" w:rsidP="0083128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CI is within: -2.9 and +2.9]</w:t>
            </w:r>
          </w:p>
        </w:tc>
      </w:tr>
      <w:tr w:rsidR="00831285" w:rsidRPr="00831285" w14:paraId="0CF89C92" w14:textId="77777777" w:rsidTr="00E65B80">
        <w:trPr>
          <w:trHeight w:val="32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27B0BC48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4233D4B9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poB3        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59748A62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W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EDAEE3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475B19C6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</w:p>
        </w:tc>
      </w:tr>
      <w:tr w:rsidR="00831285" w:rsidRPr="00831285" w14:paraId="5C28190F" w14:textId="77777777" w:rsidTr="00E65B80">
        <w:trPr>
          <w:trHeight w:val="34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389B4623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37DE6FED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6B78AE50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919191"/>
              <w:right w:val="nil"/>
            </w:tcBorders>
            <w:shd w:val="clear" w:color="000000" w:fill="FFFFFF"/>
            <w:vAlign w:val="bottom"/>
            <w:hideMark/>
          </w:tcPr>
          <w:p w14:paraId="0FC41D64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 -1.01, -0.01]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71A82F36" w14:textId="77777777" w:rsidR="00831285" w:rsidRPr="00831285" w:rsidRDefault="00831285" w:rsidP="0083128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CI is within: -2.9 and +2.9]</w:t>
            </w:r>
          </w:p>
        </w:tc>
      </w:tr>
      <w:tr w:rsidR="00831285" w:rsidRPr="00831285" w14:paraId="043A77F7" w14:textId="77777777" w:rsidTr="00E65B80">
        <w:trPr>
          <w:trHeight w:val="32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09564AC4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4E7EED69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poB4        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7666B56D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W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4B0018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214F8F55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</w:p>
        </w:tc>
      </w:tr>
      <w:tr w:rsidR="00831285" w:rsidRPr="00831285" w14:paraId="5FD2169B" w14:textId="77777777" w:rsidTr="00E65B80">
        <w:trPr>
          <w:trHeight w:val="34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5218E82A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208F7E42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3BEB6C24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919191"/>
              <w:right w:val="nil"/>
            </w:tcBorders>
            <w:shd w:val="clear" w:color="000000" w:fill="FFFFFF"/>
            <w:vAlign w:val="bottom"/>
            <w:hideMark/>
          </w:tcPr>
          <w:p w14:paraId="51A06377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 -1.37, -0.10]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1114A386" w14:textId="77777777" w:rsidR="00831285" w:rsidRPr="00831285" w:rsidRDefault="00831285" w:rsidP="0083128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CI is within: -2.9 and +2.9]</w:t>
            </w:r>
          </w:p>
        </w:tc>
      </w:tr>
      <w:tr w:rsidR="00831285" w:rsidRPr="00831285" w14:paraId="12CC6380" w14:textId="77777777" w:rsidTr="00E65B80">
        <w:trPr>
          <w:trHeight w:val="32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19BA2ABA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1605E30F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7AE486D8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MDR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1608DA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645E5AC0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</w:p>
        </w:tc>
      </w:tr>
      <w:tr w:rsidR="00831285" w:rsidRPr="00831285" w14:paraId="23E414E9" w14:textId="77777777" w:rsidTr="00E65B80">
        <w:trPr>
          <w:trHeight w:val="34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4611E09E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36E2F34D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3B9CAC03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919191"/>
              <w:right w:val="nil"/>
            </w:tcBorders>
            <w:shd w:val="clear" w:color="000000" w:fill="FFFFFF"/>
            <w:vAlign w:val="bottom"/>
            <w:hideMark/>
          </w:tcPr>
          <w:p w14:paraId="047FBD2B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 -0.21, 0.61]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3388D870" w14:textId="77777777" w:rsidR="00831285" w:rsidRPr="00831285" w:rsidRDefault="00831285" w:rsidP="0083128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CI is within: -2.9 and +2.9]</w:t>
            </w:r>
          </w:p>
        </w:tc>
      </w:tr>
      <w:tr w:rsidR="00831285" w:rsidRPr="00831285" w14:paraId="574385BD" w14:textId="77777777" w:rsidTr="00E65B80">
        <w:trPr>
          <w:trHeight w:val="320"/>
        </w:trPr>
        <w:tc>
          <w:tcPr>
            <w:tcW w:w="1440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0002E86B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0A9B0613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poB1        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7844B907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W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7B3D11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35E2C244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</w:p>
        </w:tc>
      </w:tr>
      <w:tr w:rsidR="00831285" w:rsidRPr="00831285" w14:paraId="5E9EEC4A" w14:textId="77777777" w:rsidTr="00E65B80">
        <w:trPr>
          <w:trHeight w:val="34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546E9819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31CDDB43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41616D8F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919191"/>
              <w:right w:val="nil"/>
            </w:tcBorders>
            <w:shd w:val="clear" w:color="000000" w:fill="FFFFFF"/>
            <w:vAlign w:val="bottom"/>
            <w:hideMark/>
          </w:tcPr>
          <w:p w14:paraId="51B4E715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 -0.23, -0.04]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2411EC31" w14:textId="77777777" w:rsidR="00831285" w:rsidRPr="00831285" w:rsidRDefault="00831285" w:rsidP="0083128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CI is within: -1 and +1]</w:t>
            </w:r>
          </w:p>
        </w:tc>
      </w:tr>
      <w:tr w:rsidR="00831285" w:rsidRPr="00831285" w14:paraId="092BFA7C" w14:textId="77777777" w:rsidTr="00E65B80">
        <w:trPr>
          <w:trHeight w:val="32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11DBC095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3677C49C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2BBE5C28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MDR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E228F2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3F49B184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</w:p>
        </w:tc>
      </w:tr>
      <w:tr w:rsidR="00831285" w:rsidRPr="00831285" w14:paraId="1A8AB25F" w14:textId="77777777" w:rsidTr="00E65B80">
        <w:trPr>
          <w:trHeight w:val="34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77351F3D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4BFC7034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2E695D46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919191"/>
              <w:right w:val="nil"/>
            </w:tcBorders>
            <w:shd w:val="clear" w:color="000000" w:fill="FFFFFF"/>
            <w:vAlign w:val="bottom"/>
            <w:hideMark/>
          </w:tcPr>
          <w:p w14:paraId="1B2C0CDD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 -0.24, -0.03]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03F64A3D" w14:textId="77777777" w:rsidR="00831285" w:rsidRPr="00831285" w:rsidRDefault="00831285" w:rsidP="0083128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CI is within: -1 and +1]</w:t>
            </w:r>
          </w:p>
        </w:tc>
      </w:tr>
      <w:tr w:rsidR="00831285" w:rsidRPr="00831285" w14:paraId="1B4C3413" w14:textId="77777777" w:rsidTr="00E65B80">
        <w:trPr>
          <w:trHeight w:val="32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55E9A06E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7EBC8575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poB2        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2158D01E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W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34D70D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712B0ADA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</w:p>
        </w:tc>
      </w:tr>
      <w:tr w:rsidR="00831285" w:rsidRPr="00831285" w14:paraId="1A2805E9" w14:textId="77777777" w:rsidTr="00E65B80">
        <w:trPr>
          <w:trHeight w:val="34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55767F83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3E06B0C9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21B8F3F3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919191"/>
              <w:right w:val="nil"/>
            </w:tcBorders>
            <w:shd w:val="clear" w:color="000000" w:fill="FFFFFF"/>
            <w:vAlign w:val="bottom"/>
            <w:hideMark/>
          </w:tcPr>
          <w:p w14:paraId="4F737E74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 -0.17, -0.00]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1CC7056E" w14:textId="77777777" w:rsidR="00831285" w:rsidRPr="00831285" w:rsidRDefault="00831285" w:rsidP="0083128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CI is within: -1 and +1]</w:t>
            </w:r>
          </w:p>
        </w:tc>
      </w:tr>
      <w:tr w:rsidR="00831285" w:rsidRPr="00831285" w14:paraId="4D30DE75" w14:textId="77777777" w:rsidTr="00E65B80">
        <w:trPr>
          <w:trHeight w:val="32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0C7770EC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5D33C6D4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poB3        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265F9C97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W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072413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55FFB0DC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</w:p>
        </w:tc>
      </w:tr>
      <w:tr w:rsidR="00831285" w:rsidRPr="00831285" w14:paraId="055EDF73" w14:textId="77777777" w:rsidTr="00E65B80">
        <w:trPr>
          <w:trHeight w:val="34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66D315FA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4AFF121A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36665A12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919191"/>
              <w:right w:val="nil"/>
            </w:tcBorders>
            <w:shd w:val="clear" w:color="000000" w:fill="FFFFFF"/>
            <w:vAlign w:val="bottom"/>
            <w:hideMark/>
          </w:tcPr>
          <w:p w14:paraId="0F9A2A3A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 -0.16, -0.00]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2852A3B3" w14:textId="77777777" w:rsidR="00831285" w:rsidRPr="00831285" w:rsidRDefault="00831285" w:rsidP="0083128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CI is within: -1 and +1]</w:t>
            </w:r>
          </w:p>
        </w:tc>
      </w:tr>
      <w:tr w:rsidR="00831285" w:rsidRPr="00831285" w14:paraId="37C95FD0" w14:textId="77777777" w:rsidTr="00E65B80">
        <w:trPr>
          <w:trHeight w:val="32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23AEF4F4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09F7F4A2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poB4        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0870A2FA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W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29062B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14DE860D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</w:p>
        </w:tc>
      </w:tr>
      <w:tr w:rsidR="00831285" w:rsidRPr="00831285" w14:paraId="1AF51789" w14:textId="77777777" w:rsidTr="00E65B80">
        <w:trPr>
          <w:trHeight w:val="34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436D8627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5BC06CF8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00214807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919191"/>
              <w:right w:val="nil"/>
            </w:tcBorders>
            <w:shd w:val="clear" w:color="000000" w:fill="FFFFFF"/>
            <w:vAlign w:val="bottom"/>
            <w:hideMark/>
          </w:tcPr>
          <w:p w14:paraId="17D4F788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 -0.21, -0.02]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6028DEB8" w14:textId="77777777" w:rsidR="00831285" w:rsidRPr="00831285" w:rsidRDefault="00831285" w:rsidP="0083128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CI is within: -1 and +1]</w:t>
            </w:r>
          </w:p>
        </w:tc>
      </w:tr>
      <w:tr w:rsidR="00831285" w:rsidRPr="00831285" w14:paraId="09743611" w14:textId="77777777" w:rsidTr="00E65B80">
        <w:trPr>
          <w:trHeight w:val="320"/>
        </w:trPr>
        <w:tc>
          <w:tcPr>
            <w:tcW w:w="1440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4794B4E4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nt Tm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2EEC6BAA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poB2        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3EEB349F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MDR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4E85C3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3F6E670D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</w:p>
        </w:tc>
      </w:tr>
      <w:tr w:rsidR="00831285" w:rsidRPr="00831285" w14:paraId="05827239" w14:textId="77777777" w:rsidTr="00E65B80">
        <w:trPr>
          <w:trHeight w:val="34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4A4AE392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36093720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1A948D5C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919191"/>
              <w:right w:val="nil"/>
            </w:tcBorders>
            <w:shd w:val="clear" w:color="000000" w:fill="FFFFFF"/>
            <w:vAlign w:val="bottom"/>
            <w:hideMark/>
          </w:tcPr>
          <w:p w14:paraId="4FFFC7E1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 -0.16, 0.05]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22A3EB31" w14:textId="77777777" w:rsidR="00831285" w:rsidRPr="00831285" w:rsidRDefault="00831285" w:rsidP="0083128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CI is within: -1 and +1]</w:t>
            </w:r>
          </w:p>
        </w:tc>
      </w:tr>
      <w:tr w:rsidR="00831285" w:rsidRPr="00831285" w14:paraId="70AFF9D4" w14:textId="77777777" w:rsidTr="00E65B80">
        <w:trPr>
          <w:trHeight w:val="32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7864A9C1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48D14208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poB4        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1EDEFC8F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MDR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8BB0A5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69049AB5" w14:textId="77777777" w:rsidR="00831285" w:rsidRPr="00831285" w:rsidRDefault="00831285" w:rsidP="0083128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</w:p>
        </w:tc>
      </w:tr>
      <w:tr w:rsidR="00831285" w:rsidRPr="00831285" w14:paraId="7BCB276F" w14:textId="77777777" w:rsidTr="00E65B80">
        <w:trPr>
          <w:trHeight w:val="340"/>
        </w:trPr>
        <w:tc>
          <w:tcPr>
            <w:tcW w:w="1440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2A101F52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478E5672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vAlign w:val="center"/>
            <w:hideMark/>
          </w:tcPr>
          <w:p w14:paraId="3A971C18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919191"/>
              <w:right w:val="nil"/>
            </w:tcBorders>
            <w:shd w:val="clear" w:color="000000" w:fill="FFFFFF"/>
            <w:vAlign w:val="bottom"/>
            <w:hideMark/>
          </w:tcPr>
          <w:p w14:paraId="521DA5E6" w14:textId="77777777" w:rsidR="00831285" w:rsidRPr="00831285" w:rsidRDefault="00831285" w:rsidP="0083128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 -0.28, -0.12]</w:t>
            </w:r>
          </w:p>
        </w:tc>
        <w:tc>
          <w:tcPr>
            <w:tcW w:w="2250" w:type="dxa"/>
            <w:tcBorders>
              <w:top w:val="nil"/>
              <w:left w:val="single" w:sz="8" w:space="0" w:color="919191"/>
              <w:bottom w:val="single" w:sz="8" w:space="0" w:color="919191"/>
              <w:right w:val="single" w:sz="8" w:space="0" w:color="919191"/>
            </w:tcBorders>
            <w:shd w:val="clear" w:color="000000" w:fill="FFFFFF"/>
            <w:vAlign w:val="bottom"/>
            <w:hideMark/>
          </w:tcPr>
          <w:p w14:paraId="567258F2" w14:textId="77777777" w:rsidR="00831285" w:rsidRPr="00831285" w:rsidRDefault="00831285" w:rsidP="0083128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3128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[CI is within: -1 and +1]</w:t>
            </w:r>
          </w:p>
        </w:tc>
      </w:tr>
    </w:tbl>
    <w:p w14:paraId="3199F805" w14:textId="77777777" w:rsidR="00831285" w:rsidRDefault="00831285" w:rsidP="002A0CD1">
      <w:pPr>
        <w:rPr>
          <w:rFonts w:ascii="Calibri" w:eastAsia="Times New Roman" w:hAnsi="Calibri" w:cs="Calibri"/>
          <w:b/>
          <w:bCs/>
          <w:color w:val="000000"/>
        </w:rPr>
      </w:pPr>
    </w:p>
    <w:p w14:paraId="58C40C05" w14:textId="77777777" w:rsidR="005716C5" w:rsidRDefault="005716C5" w:rsidP="005716C5">
      <w:pPr>
        <w:rPr>
          <w:rFonts w:ascii="Calibri" w:hAnsi="Calibri" w:cs="Calibri"/>
        </w:rPr>
      </w:pPr>
      <w:r>
        <w:rPr>
          <w:rFonts w:ascii="Calibri" w:hAnsi="Calibri" w:cs="Calibri"/>
        </w:rPr>
        <w:t>CI; confidence interval, Ct; cycle threshold, MDR; multidrug-resistant, MMQCI; Maine Molecular Quality Controls, SPC; sample processing control, Tm; melting temperature, TOST; two one-sided tests, WT; wild type</w:t>
      </w:r>
    </w:p>
    <w:p w14:paraId="740DFB92" w14:textId="77777777" w:rsidR="005716C5" w:rsidRPr="0051722C" w:rsidRDefault="005716C5" w:rsidP="005716C5">
      <w:pPr>
        <w:rPr>
          <w:rFonts w:ascii="Calibri" w:hAnsi="Calibri" w:cs="Calibri"/>
          <w:b/>
          <w:bCs/>
          <w:lang w:val="en-GB"/>
        </w:rPr>
      </w:pPr>
      <w:r w:rsidRPr="0051722C">
        <w:rPr>
          <w:rFonts w:ascii="Calibri" w:hAnsi="Calibri" w:cs="Calibri"/>
          <w:lang w:val="en-GB"/>
        </w:rPr>
        <w:t xml:space="preserve">Equivalence limits were set a priori based upon data provided by the manufacturer regarding the standard deviation in values for 5 Ultra </w:t>
      </w:r>
      <w:r>
        <w:rPr>
          <w:rFonts w:ascii="Calibri" w:hAnsi="Calibri" w:cs="Calibri"/>
          <w:lang w:val="en-GB"/>
        </w:rPr>
        <w:t xml:space="preserve">cartridge </w:t>
      </w:r>
      <w:r w:rsidRPr="0051722C">
        <w:rPr>
          <w:rFonts w:ascii="Calibri" w:hAnsi="Calibri" w:cs="Calibri"/>
          <w:lang w:val="en-GB"/>
        </w:rPr>
        <w:t xml:space="preserve">lots. </w:t>
      </w:r>
      <w:r>
        <w:rPr>
          <w:rFonts w:ascii="Calibri" w:hAnsi="Calibri" w:cs="Calibri"/>
          <w:lang w:val="en-GB"/>
        </w:rPr>
        <w:t xml:space="preserve">a </w:t>
      </w:r>
      <w:r w:rsidRPr="0051722C">
        <w:rPr>
          <w:rFonts w:ascii="Calibri" w:hAnsi="Calibri" w:cs="Calibri"/>
          <w:bCs/>
          <w:lang w:val="en-GB"/>
        </w:rPr>
        <w:t xml:space="preserve">TOST (two one-sided test) </w:t>
      </w:r>
      <w:r>
        <w:rPr>
          <w:rFonts w:ascii="Calibri" w:hAnsi="Calibri" w:cs="Calibri"/>
          <w:bCs/>
          <w:lang w:val="en-GB"/>
        </w:rPr>
        <w:t xml:space="preserve">was used as </w:t>
      </w:r>
      <w:r w:rsidRPr="0051722C">
        <w:rPr>
          <w:rFonts w:ascii="Calibri" w:hAnsi="Calibri" w:cs="Calibri"/>
          <w:bCs/>
          <w:lang w:val="en-GB"/>
        </w:rPr>
        <w:t>a test of equivalence  to test the hypothesis of equality between two means.</w:t>
      </w:r>
      <w:r>
        <w:rPr>
          <w:rFonts w:ascii="Calibri" w:hAnsi="Calibri" w:cs="Calibri"/>
          <w:bCs/>
          <w:lang w:val="en-GB"/>
        </w:rPr>
        <w:t xml:space="preserve"> </w:t>
      </w:r>
      <w:r w:rsidRPr="0051722C">
        <w:rPr>
          <w:rFonts w:ascii="Calibri" w:hAnsi="Calibri" w:cs="Calibri"/>
          <w:lang w:val="en-GB"/>
        </w:rPr>
        <w:t>Estimates are computed as Ct/Tm(GeneXpert) – Ct/Tm(Omni), such that negative values indicate increased Ct/Tm-values on Omni.</w:t>
      </w:r>
    </w:p>
    <w:p w14:paraId="1CC073A0" w14:textId="0DDFAB87" w:rsidR="00F06B4A" w:rsidRPr="005D3E47" w:rsidRDefault="00280E40" w:rsidP="005716C5">
      <w:pPr>
        <w:rPr>
          <w:rFonts w:ascii="Calibri" w:hAnsi="Calibri" w:cs="Calibri"/>
        </w:rPr>
      </w:pPr>
    </w:p>
    <w:sectPr w:rsidR="00F06B4A" w:rsidRPr="005D3E47" w:rsidSect="006C3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CD1"/>
    <w:rsid w:val="000564B1"/>
    <w:rsid w:val="00081822"/>
    <w:rsid w:val="000C1FB8"/>
    <w:rsid w:val="000C6A25"/>
    <w:rsid w:val="001F5CD8"/>
    <w:rsid w:val="00280E40"/>
    <w:rsid w:val="002A0CD1"/>
    <w:rsid w:val="00363C59"/>
    <w:rsid w:val="005247EF"/>
    <w:rsid w:val="005716C5"/>
    <w:rsid w:val="005D3E47"/>
    <w:rsid w:val="0063099F"/>
    <w:rsid w:val="006B0F50"/>
    <w:rsid w:val="006C3CE5"/>
    <w:rsid w:val="007724A7"/>
    <w:rsid w:val="007D2154"/>
    <w:rsid w:val="00831285"/>
    <w:rsid w:val="00882D86"/>
    <w:rsid w:val="00A326B0"/>
    <w:rsid w:val="00A46E96"/>
    <w:rsid w:val="00B20630"/>
    <w:rsid w:val="00B31217"/>
    <w:rsid w:val="00B90125"/>
    <w:rsid w:val="00BC1A4F"/>
    <w:rsid w:val="00BC2217"/>
    <w:rsid w:val="00BE1765"/>
    <w:rsid w:val="00D7301E"/>
    <w:rsid w:val="00DE360B"/>
    <w:rsid w:val="00E17BE3"/>
    <w:rsid w:val="00E224A2"/>
    <w:rsid w:val="00E65B80"/>
    <w:rsid w:val="00F07126"/>
    <w:rsid w:val="00F7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73A620"/>
  <w14:defaultImageDpi w14:val="32767"/>
  <w15:chartTrackingRefBased/>
  <w15:docId w15:val="{F5534E1B-B8B6-DA45-BE59-803890EEF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081822"/>
    <w:pPr>
      <w:spacing w:after="200"/>
    </w:pPr>
    <w:rPr>
      <w:rFonts w:eastAsiaTheme="minorEastAsia"/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9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3</Words>
  <Characters>2188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Georghiou</dc:creator>
  <cp:keywords/>
  <dc:description/>
  <cp:lastModifiedBy>Sophia Georghiou</cp:lastModifiedBy>
  <cp:revision>6</cp:revision>
  <dcterms:created xsi:type="dcterms:W3CDTF">2021-08-26T19:43:00Z</dcterms:created>
  <dcterms:modified xsi:type="dcterms:W3CDTF">2021-08-26T19:58:00Z</dcterms:modified>
</cp:coreProperties>
</file>